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C92D79" w14:textId="23E5A500" w:rsidR="007E0774" w:rsidRPr="00BF53DE" w:rsidRDefault="009662BE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 w:rsidRPr="00BF53DE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Table </w:t>
      </w:r>
      <w:r w:rsidR="00CC1D9C">
        <w:rPr>
          <w:rFonts w:ascii="Arial" w:hAnsi="Arial" w:cs="Arial"/>
          <w:b/>
          <w:bCs/>
          <w:color w:val="000000" w:themeColor="text1"/>
          <w:sz w:val="16"/>
          <w:szCs w:val="16"/>
        </w:rPr>
        <w:t>S1</w:t>
      </w:r>
      <w:r w:rsidRPr="00BF53DE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Threshold effect analysis of PIV on all-cause and </w:t>
      </w:r>
      <w:r w:rsidR="00BF53DE" w:rsidRPr="00BF53DE">
        <w:rPr>
          <w:rFonts w:ascii="Arial" w:hAnsi="Arial" w:cs="Arial"/>
          <w:b/>
          <w:bCs/>
          <w:sz w:val="16"/>
          <w:szCs w:val="16"/>
        </w:rPr>
        <w:t>cause-specific</w:t>
      </w:r>
      <w:r w:rsidRPr="00BF53DE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mortality</w:t>
      </w:r>
    </w:p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4678"/>
        <w:gridCol w:w="2126"/>
        <w:gridCol w:w="2127"/>
      </w:tblGrid>
      <w:tr w:rsidR="009E11A2" w:rsidRPr="009E11A2" w14:paraId="34777607" w14:textId="77777777" w:rsidTr="00CD77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12" w:space="0" w:color="auto"/>
              <w:bottom w:val="single" w:sz="12" w:space="0" w:color="auto"/>
            </w:tcBorders>
          </w:tcPr>
          <w:p w14:paraId="6AD3FE86" w14:textId="77777777" w:rsidR="009662BE" w:rsidRPr="009E11A2" w:rsidRDefault="009662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61D84A8C" w14:textId="6CCD6373" w:rsidR="009662BE" w:rsidRPr="009E11A2" w:rsidRDefault="009662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hAnsi="Arial" w:cs="Arial"/>
                <w:color w:val="000000" w:themeColor="text1"/>
                <w:sz w:val="16"/>
                <w:szCs w:val="16"/>
              </w:rPr>
              <w:t>HR (95%CI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41B0BE0B" w14:textId="64A28338" w:rsidR="009662BE" w:rsidRPr="009E11A2" w:rsidRDefault="009662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hAnsi="Arial" w:cs="Arial"/>
                <w:color w:val="000000" w:themeColor="text1"/>
                <w:sz w:val="16"/>
                <w:szCs w:val="16"/>
              </w:rPr>
              <w:t>P for log likelihood ratio</w:t>
            </w:r>
          </w:p>
        </w:tc>
      </w:tr>
      <w:tr w:rsidR="009E11A2" w:rsidRPr="009E11A2" w14:paraId="4BF0298D" w14:textId="77777777" w:rsidTr="00CD7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12" w:space="0" w:color="auto"/>
            </w:tcBorders>
            <w:shd w:val="clear" w:color="auto" w:fill="auto"/>
          </w:tcPr>
          <w:p w14:paraId="65F7AFB3" w14:textId="141C021E" w:rsidR="009662BE" w:rsidRPr="009E11A2" w:rsidRDefault="009662BE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Fitting by the two-piecewise Cox proportional regression model 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6A1C58F7" w14:textId="77777777" w:rsidR="009662BE" w:rsidRPr="009E11A2" w:rsidRDefault="0096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</w:tcPr>
          <w:p w14:paraId="5C8DEDFF" w14:textId="77777777" w:rsidR="009662BE" w:rsidRPr="009E11A2" w:rsidRDefault="0096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E11A2" w:rsidRPr="009E11A2" w14:paraId="22F718AC" w14:textId="77777777" w:rsidTr="00CD7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776DEDD" w14:textId="7DA9A0B5" w:rsidR="009662BE" w:rsidRPr="009E11A2" w:rsidRDefault="009662BE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Inflection point</w:t>
            </w:r>
          </w:p>
        </w:tc>
        <w:tc>
          <w:tcPr>
            <w:tcW w:w="2126" w:type="dxa"/>
            <w:shd w:val="clear" w:color="auto" w:fill="auto"/>
          </w:tcPr>
          <w:p w14:paraId="0650998F" w14:textId="274D6ACC" w:rsidR="009662BE" w:rsidRPr="009E11A2" w:rsidRDefault="004B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hAnsi="Arial" w:cs="Arial"/>
                <w:color w:val="000000" w:themeColor="text1"/>
                <w:sz w:val="16"/>
                <w:szCs w:val="16"/>
              </w:rPr>
              <w:t>254.07</w:t>
            </w:r>
          </w:p>
        </w:tc>
        <w:tc>
          <w:tcPr>
            <w:tcW w:w="2127" w:type="dxa"/>
            <w:shd w:val="clear" w:color="auto" w:fill="auto"/>
          </w:tcPr>
          <w:p w14:paraId="5D1FAB2F" w14:textId="77777777" w:rsidR="009662BE" w:rsidRPr="009E11A2" w:rsidRDefault="0096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E11A2" w:rsidRPr="009E11A2" w14:paraId="1CE06FC4" w14:textId="77777777" w:rsidTr="00CD7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7C7A35DA" w14:textId="74D86D5A" w:rsidR="009662BE" w:rsidRPr="009E11A2" w:rsidRDefault="004B2CF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IV &lt; 254.07 </w:t>
            </w:r>
            <w:r w:rsidRPr="009E11A2">
              <w:rPr>
                <w:rFonts w:ascii="Arial" w:hAnsi="Arial" w:cs="Arial"/>
                <w:color w:val="000000" w:themeColor="text1"/>
                <w:sz w:val="16"/>
                <w:szCs w:val="16"/>
              </w:rPr>
              <w:t>（</w:t>
            </w:r>
            <w:r w:rsidRPr="009E11A2">
              <w:rPr>
                <w:rFonts w:ascii="Arial" w:hAnsi="Arial" w:cs="Arial"/>
                <w:color w:val="000000" w:themeColor="text1"/>
                <w:sz w:val="16"/>
                <w:szCs w:val="16"/>
              </w:rPr>
              <w:t>per 100 units incre</w:t>
            </w:r>
            <w:r w:rsidR="002031F3" w:rsidRPr="009E11A2">
              <w:rPr>
                <w:rFonts w:ascii="Arial" w:hAnsi="Arial" w:cs="Arial"/>
                <w:color w:val="000000" w:themeColor="text1"/>
                <w:sz w:val="16"/>
                <w:szCs w:val="16"/>
              </w:rPr>
              <w:t>ment</w:t>
            </w:r>
            <w:r w:rsidRPr="009E11A2">
              <w:rPr>
                <w:rFonts w:ascii="Arial" w:hAnsi="Arial" w:cs="Arial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126" w:type="dxa"/>
            <w:shd w:val="clear" w:color="auto" w:fill="auto"/>
          </w:tcPr>
          <w:p w14:paraId="7770F550" w14:textId="77777777" w:rsidR="009662BE" w:rsidRPr="009E11A2" w:rsidRDefault="0096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14:paraId="437FE77D" w14:textId="77777777" w:rsidR="009662BE" w:rsidRPr="009E11A2" w:rsidRDefault="0096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E11A2" w:rsidRPr="009E11A2" w14:paraId="7CFDADC4" w14:textId="77777777" w:rsidTr="00CD7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692C855F" w14:textId="1B0DBFF1" w:rsidR="009662BE" w:rsidRPr="009E11A2" w:rsidRDefault="004B2CF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All-cause mortality</w:t>
            </w:r>
          </w:p>
        </w:tc>
        <w:tc>
          <w:tcPr>
            <w:tcW w:w="2126" w:type="dxa"/>
            <w:shd w:val="clear" w:color="auto" w:fill="auto"/>
          </w:tcPr>
          <w:p w14:paraId="6C057F2D" w14:textId="15B08393" w:rsidR="009662BE" w:rsidRPr="009E11A2" w:rsidRDefault="00203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.000(0.93</w:t>
            </w:r>
            <w:r w:rsidR="00BE5387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6</w:t>
            </w: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,1.069)</w:t>
            </w:r>
          </w:p>
        </w:tc>
        <w:tc>
          <w:tcPr>
            <w:tcW w:w="2127" w:type="dxa"/>
            <w:shd w:val="clear" w:color="auto" w:fill="auto"/>
          </w:tcPr>
          <w:p w14:paraId="29ECD03E" w14:textId="49E6A236" w:rsidR="009662BE" w:rsidRPr="009E11A2" w:rsidRDefault="00203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0.99</w:t>
            </w:r>
            <w:r w:rsidR="00BE5387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9E11A2" w:rsidRPr="009E11A2" w14:paraId="4668C4EF" w14:textId="77777777" w:rsidTr="00CD7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2B0030D7" w14:textId="4A37F527" w:rsidR="009662BE" w:rsidRPr="009E11A2" w:rsidRDefault="004B2CF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Cardiovascular mortality</w:t>
            </w:r>
          </w:p>
        </w:tc>
        <w:tc>
          <w:tcPr>
            <w:tcW w:w="2126" w:type="dxa"/>
            <w:shd w:val="clear" w:color="auto" w:fill="auto"/>
          </w:tcPr>
          <w:p w14:paraId="415E6CAA" w14:textId="3FA70E65" w:rsidR="009662BE" w:rsidRPr="009E11A2" w:rsidRDefault="00203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0.986(0.86</w:t>
            </w:r>
            <w:r w:rsidR="00BE5387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,1.129)</w:t>
            </w:r>
          </w:p>
        </w:tc>
        <w:tc>
          <w:tcPr>
            <w:tcW w:w="2127" w:type="dxa"/>
            <w:shd w:val="clear" w:color="auto" w:fill="auto"/>
          </w:tcPr>
          <w:p w14:paraId="5E7B9750" w14:textId="2FE9C6D0" w:rsidR="002031F3" w:rsidRPr="009E11A2" w:rsidRDefault="002031F3" w:rsidP="00203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0.838</w:t>
            </w:r>
          </w:p>
        </w:tc>
      </w:tr>
      <w:tr w:rsidR="009E11A2" w:rsidRPr="009E11A2" w14:paraId="27572D04" w14:textId="77777777" w:rsidTr="00CD7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3C57DBBE" w14:textId="444A1CC0" w:rsidR="009662BE" w:rsidRPr="009E11A2" w:rsidRDefault="004B2CF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Cancer mortality </w:t>
            </w:r>
          </w:p>
        </w:tc>
        <w:tc>
          <w:tcPr>
            <w:tcW w:w="2126" w:type="dxa"/>
            <w:shd w:val="clear" w:color="auto" w:fill="auto"/>
          </w:tcPr>
          <w:p w14:paraId="1195D67A" w14:textId="63702E89" w:rsidR="009662BE" w:rsidRPr="009E11A2" w:rsidRDefault="00203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.01</w:t>
            </w:r>
            <w:r w:rsidR="00BE5387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8</w:t>
            </w: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(0.90</w:t>
            </w:r>
            <w:r w:rsidR="00BE5387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,1.14</w:t>
            </w:r>
            <w:r w:rsidR="00BE5387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9</w:t>
            </w: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C51C09D" w14:textId="5777C26F" w:rsidR="009662BE" w:rsidRPr="009E11A2" w:rsidRDefault="00203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0.77</w:t>
            </w:r>
            <w:r w:rsidR="00BE5387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9E11A2" w:rsidRPr="009E11A2" w14:paraId="283CDC8D" w14:textId="77777777" w:rsidTr="00CD7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4E203B39" w14:textId="63D93633" w:rsidR="004B2CF5" w:rsidRPr="009E11A2" w:rsidRDefault="004B2CF5" w:rsidP="004B2CF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hAnsi="Arial" w:cs="Arial"/>
                <w:color w:val="000000" w:themeColor="text1"/>
                <w:sz w:val="16"/>
                <w:szCs w:val="16"/>
              </w:rPr>
              <w:t>PIV ≥ 254.07</w:t>
            </w:r>
            <w:r w:rsidRPr="009E11A2">
              <w:rPr>
                <w:rFonts w:ascii="Arial" w:hAnsi="Arial" w:cs="Arial"/>
                <w:color w:val="000000" w:themeColor="text1"/>
                <w:sz w:val="16"/>
                <w:szCs w:val="16"/>
              </w:rPr>
              <w:t>（</w:t>
            </w:r>
            <w:r w:rsidRPr="009E11A2">
              <w:rPr>
                <w:rFonts w:ascii="Arial" w:hAnsi="Arial" w:cs="Arial"/>
                <w:color w:val="000000" w:themeColor="text1"/>
                <w:sz w:val="16"/>
                <w:szCs w:val="16"/>
              </w:rPr>
              <w:t>per</w:t>
            </w:r>
            <w:r w:rsidR="002031F3" w:rsidRPr="009E11A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9E11A2">
              <w:rPr>
                <w:rFonts w:ascii="Arial" w:hAnsi="Arial" w:cs="Arial"/>
                <w:color w:val="000000" w:themeColor="text1"/>
                <w:sz w:val="16"/>
                <w:szCs w:val="16"/>
              </w:rPr>
              <w:t>100 units incr</w:t>
            </w:r>
            <w:r w:rsidR="002031F3" w:rsidRPr="009E11A2">
              <w:rPr>
                <w:rFonts w:ascii="Arial" w:hAnsi="Arial" w:cs="Arial"/>
                <w:color w:val="000000" w:themeColor="text1"/>
                <w:sz w:val="16"/>
                <w:szCs w:val="16"/>
              </w:rPr>
              <w:t>ement</w:t>
            </w:r>
            <w:r w:rsidRPr="009E11A2">
              <w:rPr>
                <w:rFonts w:ascii="Arial" w:hAnsi="Arial" w:cs="Arial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126" w:type="dxa"/>
            <w:shd w:val="clear" w:color="auto" w:fill="auto"/>
          </w:tcPr>
          <w:p w14:paraId="458CD725" w14:textId="77777777" w:rsidR="004B2CF5" w:rsidRPr="009E11A2" w:rsidRDefault="004B2CF5" w:rsidP="004B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14:paraId="47266D53" w14:textId="77777777" w:rsidR="004B2CF5" w:rsidRPr="009E11A2" w:rsidRDefault="004B2CF5" w:rsidP="004B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E11A2" w:rsidRPr="009E11A2" w14:paraId="6E157854" w14:textId="77777777" w:rsidTr="00CD7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41E5C711" w14:textId="6C96A619" w:rsidR="004B2CF5" w:rsidRPr="009E11A2" w:rsidRDefault="004B2CF5" w:rsidP="004B2CF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All-cause mortality</w:t>
            </w:r>
          </w:p>
        </w:tc>
        <w:tc>
          <w:tcPr>
            <w:tcW w:w="2126" w:type="dxa"/>
            <w:shd w:val="clear" w:color="auto" w:fill="auto"/>
          </w:tcPr>
          <w:p w14:paraId="2712B9B5" w14:textId="533B561E" w:rsidR="004B2CF5" w:rsidRPr="009E11A2" w:rsidRDefault="002031F3" w:rsidP="004B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.02</w:t>
            </w:r>
            <w:r w:rsidR="00BE5387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5</w:t>
            </w: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(1.02</w:t>
            </w:r>
            <w:r w:rsidR="00BE5387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,1.028)</w:t>
            </w:r>
          </w:p>
        </w:tc>
        <w:tc>
          <w:tcPr>
            <w:tcW w:w="2127" w:type="dxa"/>
            <w:shd w:val="clear" w:color="auto" w:fill="auto"/>
          </w:tcPr>
          <w:p w14:paraId="146B2920" w14:textId="4E97C85E" w:rsidR="002031F3" w:rsidRPr="009E11A2" w:rsidRDefault="002031F3" w:rsidP="00203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9E11A2" w:rsidRPr="009E11A2" w14:paraId="18F4A38E" w14:textId="77777777" w:rsidTr="00CD7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48B62833" w14:textId="6A6EF54E" w:rsidR="004B2CF5" w:rsidRPr="009E11A2" w:rsidRDefault="004B2CF5" w:rsidP="004B2CF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Cardiovascular mortality</w:t>
            </w:r>
          </w:p>
        </w:tc>
        <w:tc>
          <w:tcPr>
            <w:tcW w:w="2126" w:type="dxa"/>
            <w:shd w:val="clear" w:color="auto" w:fill="auto"/>
          </w:tcPr>
          <w:p w14:paraId="0F3105C5" w14:textId="5439123D" w:rsidR="004B2CF5" w:rsidRPr="009E11A2" w:rsidRDefault="002031F3" w:rsidP="004B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.026(1.018,1.034)</w:t>
            </w:r>
          </w:p>
        </w:tc>
        <w:tc>
          <w:tcPr>
            <w:tcW w:w="2127" w:type="dxa"/>
            <w:shd w:val="clear" w:color="auto" w:fill="auto"/>
          </w:tcPr>
          <w:p w14:paraId="66B716DA" w14:textId="2FEEA028" w:rsidR="004B2CF5" w:rsidRPr="009E11A2" w:rsidRDefault="002031F3" w:rsidP="004B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9E11A2" w:rsidRPr="009E11A2" w14:paraId="5AFBE60F" w14:textId="77777777" w:rsidTr="00CD7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12" w:space="0" w:color="auto"/>
            </w:tcBorders>
            <w:shd w:val="clear" w:color="auto" w:fill="auto"/>
          </w:tcPr>
          <w:p w14:paraId="7C3349D0" w14:textId="3DC5A4A7" w:rsidR="004B2CF5" w:rsidRPr="009E11A2" w:rsidRDefault="004B2CF5" w:rsidP="004B2CF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Cancer mortality 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56A3987D" w14:textId="1F3EFDB5" w:rsidR="004B2CF5" w:rsidRPr="009E11A2" w:rsidRDefault="002031F3" w:rsidP="004B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.023(1.01</w:t>
            </w:r>
            <w:r w:rsidR="00BE5387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7</w:t>
            </w: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,1.030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</w:tcPr>
          <w:p w14:paraId="5D1DCADA" w14:textId="7082E87C" w:rsidR="004B2CF5" w:rsidRPr="009E11A2" w:rsidRDefault="002031F3" w:rsidP="004B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9E11A2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0B87FC63" w14:textId="77777777" w:rsidR="004B33C9" w:rsidRDefault="00BF53DE" w:rsidP="00BF53DE">
      <w:pPr>
        <w:rPr>
          <w:rFonts w:ascii="Arial" w:hAnsi="Arial" w:cs="Arial"/>
          <w:sz w:val="13"/>
          <w:szCs w:val="13"/>
        </w:rPr>
      </w:pPr>
      <w:r w:rsidRPr="00BF53DE">
        <w:rPr>
          <w:rFonts w:ascii="Arial" w:hAnsi="Arial" w:cs="Arial"/>
          <w:sz w:val="13"/>
          <w:szCs w:val="13"/>
        </w:rPr>
        <w:t xml:space="preserve">Adjusted for age, gender, race, </w:t>
      </w:r>
      <w:r w:rsidRPr="00BF53DE">
        <w:rPr>
          <w:rFonts w:ascii="Arial" w:eastAsia="DengXian" w:hAnsi="Arial" w:cs="Arial"/>
          <w:color w:val="000000"/>
          <w:sz w:val="13"/>
          <w:szCs w:val="13"/>
        </w:rPr>
        <w:t>family income of poverty ratio</w:t>
      </w:r>
      <w:r w:rsidRPr="00BF53DE">
        <w:rPr>
          <w:rFonts w:ascii="Arial" w:hAnsi="Arial" w:cs="Arial"/>
          <w:sz w:val="13"/>
          <w:szCs w:val="13"/>
        </w:rPr>
        <w:t>, education level, marital status,</w:t>
      </w:r>
      <w:r w:rsidRPr="00BF53DE">
        <w:rPr>
          <w:rFonts w:ascii="Arial" w:hAnsi="Arial" w:cs="Arial"/>
          <w:color w:val="000000"/>
          <w:sz w:val="13"/>
          <w:szCs w:val="13"/>
        </w:rPr>
        <w:t xml:space="preserve"> </w:t>
      </w:r>
      <w:r w:rsidRPr="00BF53DE">
        <w:rPr>
          <w:rFonts w:ascii="Arial" w:hAnsi="Arial" w:cs="Arial"/>
          <w:sz w:val="13"/>
          <w:szCs w:val="13"/>
        </w:rPr>
        <w:t xml:space="preserve">BMI, albumin, ALT, AST, BUN, </w:t>
      </w:r>
      <w:r w:rsidRPr="00BF53DE">
        <w:rPr>
          <w:rFonts w:ascii="Arial" w:eastAsia="DengXian" w:hAnsi="Arial" w:cs="Arial"/>
          <w:color w:val="000000"/>
          <w:sz w:val="13"/>
          <w:szCs w:val="13"/>
        </w:rPr>
        <w:t>creatinine</w:t>
      </w:r>
      <w:r w:rsidRPr="00BF53DE">
        <w:rPr>
          <w:rFonts w:ascii="Arial" w:hAnsi="Arial" w:cs="Arial"/>
          <w:sz w:val="13"/>
          <w:szCs w:val="13"/>
        </w:rPr>
        <w:t xml:space="preserve">, </w:t>
      </w:r>
      <w:r w:rsidRPr="00BF53DE">
        <w:rPr>
          <w:rFonts w:ascii="Arial" w:eastAsia="DengXian" w:hAnsi="Arial" w:cs="Arial"/>
          <w:color w:val="000000"/>
          <w:sz w:val="13"/>
          <w:szCs w:val="13"/>
        </w:rPr>
        <w:t>HBA1c</w:t>
      </w:r>
      <w:r w:rsidRPr="00BF53DE">
        <w:rPr>
          <w:rFonts w:ascii="Arial" w:hAnsi="Arial" w:cs="Arial"/>
          <w:sz w:val="13"/>
          <w:szCs w:val="13"/>
        </w:rPr>
        <w:t xml:space="preserve">, </w:t>
      </w:r>
      <w:r w:rsidRPr="00BF53DE">
        <w:rPr>
          <w:rFonts w:ascii="Arial" w:eastAsia="DengXian" w:hAnsi="Arial" w:cs="Arial"/>
          <w:color w:val="000000"/>
          <w:sz w:val="13"/>
          <w:szCs w:val="13"/>
        </w:rPr>
        <w:t>Hemoglobin</w:t>
      </w:r>
      <w:r w:rsidRPr="00BF53DE">
        <w:rPr>
          <w:rFonts w:ascii="Arial" w:hAnsi="Arial" w:cs="Arial"/>
          <w:sz w:val="13"/>
          <w:szCs w:val="13"/>
        </w:rPr>
        <w:t xml:space="preserve">, RBC, TC, </w:t>
      </w:r>
      <w:r w:rsidRPr="00BF53DE">
        <w:rPr>
          <w:rFonts w:ascii="Arial" w:eastAsia="DengXian" w:hAnsi="Arial" w:cs="Arial"/>
          <w:color w:val="000000"/>
          <w:sz w:val="13"/>
          <w:szCs w:val="13"/>
        </w:rPr>
        <w:t>uric acid</w:t>
      </w:r>
      <w:r w:rsidRPr="00BF53DE">
        <w:rPr>
          <w:rFonts w:ascii="Arial" w:hAnsi="Arial" w:cs="Arial"/>
          <w:sz w:val="13"/>
          <w:szCs w:val="13"/>
        </w:rPr>
        <w:t xml:space="preserve">, drinking, smoking, hypertension, diabetes, kidney disease, CHF, CHD, </w:t>
      </w:r>
      <w:r w:rsidRPr="00BF53DE">
        <w:rPr>
          <w:rFonts w:ascii="Arial" w:eastAsia="DengXian" w:hAnsi="Arial" w:cs="Arial"/>
          <w:color w:val="000000"/>
          <w:sz w:val="13"/>
          <w:szCs w:val="13"/>
        </w:rPr>
        <w:t>angina pectoris</w:t>
      </w:r>
      <w:r w:rsidRPr="00BF53DE">
        <w:rPr>
          <w:rFonts w:ascii="Arial" w:hAnsi="Arial" w:cs="Arial"/>
          <w:sz w:val="13"/>
          <w:szCs w:val="13"/>
        </w:rPr>
        <w:t>, heart attack, stroke, liver disease, cancer</w:t>
      </w:r>
    </w:p>
    <w:p w14:paraId="25E046DC" w14:textId="7AEA28FE" w:rsidR="00BF53DE" w:rsidRPr="00BF53DE" w:rsidRDefault="00BF53DE" w:rsidP="00BF53DE">
      <w:pPr>
        <w:rPr>
          <w:rFonts w:ascii="Arial" w:eastAsia="DengXian" w:hAnsi="Arial" w:cs="Arial"/>
          <w:color w:val="000000"/>
          <w:sz w:val="13"/>
          <w:szCs w:val="13"/>
        </w:rPr>
      </w:pPr>
      <w:r w:rsidRPr="00BF53DE">
        <w:rPr>
          <w:rFonts w:ascii="Arial" w:hAnsi="Arial" w:cs="Arial"/>
          <w:sz w:val="13"/>
          <w:szCs w:val="13"/>
        </w:rPr>
        <w:t xml:space="preserve">Abbreviation </w:t>
      </w:r>
      <w:r w:rsidRPr="00BF53DE">
        <w:rPr>
          <w:rFonts w:ascii="Arial" w:eastAsia="DengXian" w:hAnsi="Arial" w:cs="Arial"/>
          <w:color w:val="000000"/>
          <w:sz w:val="13"/>
          <w:szCs w:val="13"/>
        </w:rPr>
        <w:t>PIV:</w:t>
      </w:r>
      <w:r w:rsidRPr="00BF53DE">
        <w:rPr>
          <w:rFonts w:ascii="Arial" w:eastAsia="宋体" w:hAnsi="Arial" w:cs="Arial"/>
          <w:sz w:val="13"/>
          <w:szCs w:val="13"/>
        </w:rPr>
        <w:t xml:space="preserve"> </w:t>
      </w:r>
      <w:r w:rsidRPr="00BF53DE">
        <w:rPr>
          <w:rFonts w:ascii="Arial" w:eastAsia="DengXian" w:hAnsi="Arial" w:cs="Arial"/>
          <w:color w:val="000000"/>
          <w:sz w:val="13"/>
          <w:szCs w:val="13"/>
        </w:rPr>
        <w:t>pan-immune- inflammation value;</w:t>
      </w:r>
      <w:r w:rsidRPr="00BF53DE">
        <w:rPr>
          <w:rFonts w:ascii="Arial" w:hAnsi="Arial" w:cs="Arial"/>
          <w:color w:val="000000"/>
          <w:sz w:val="13"/>
          <w:szCs w:val="13"/>
        </w:rPr>
        <w:t xml:space="preserve"> </w:t>
      </w:r>
      <w:r w:rsidRPr="00BF53DE">
        <w:rPr>
          <w:rFonts w:ascii="Arial" w:eastAsia="DengXian" w:hAnsi="Arial" w:cs="Arial"/>
          <w:color w:val="000000"/>
          <w:sz w:val="13"/>
          <w:szCs w:val="13"/>
        </w:rPr>
        <w:t>CI, confidence interval; HR, hazard ratios.</w:t>
      </w:r>
    </w:p>
    <w:p w14:paraId="280B3798" w14:textId="77777777" w:rsidR="00BF53DE" w:rsidRPr="009333C3" w:rsidRDefault="00BF53DE" w:rsidP="00BF53DE">
      <w:pPr>
        <w:rPr>
          <w:sz w:val="13"/>
          <w:szCs w:val="13"/>
        </w:rPr>
      </w:pPr>
    </w:p>
    <w:p w14:paraId="7C42936C" w14:textId="51609B9C" w:rsidR="009662BE" w:rsidRPr="00CD77AA" w:rsidRDefault="009662BE">
      <w:pPr>
        <w:rPr>
          <w:rFonts w:ascii="Arial" w:hAnsi="Arial" w:cs="Arial"/>
          <w:sz w:val="16"/>
          <w:szCs w:val="16"/>
        </w:rPr>
      </w:pPr>
    </w:p>
    <w:sectPr w:rsidR="009662BE" w:rsidRPr="00CD77AA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0F55AE"/>
    <w:rsid w:val="002031F3"/>
    <w:rsid w:val="004B2CF5"/>
    <w:rsid w:val="004B33C9"/>
    <w:rsid w:val="007E0774"/>
    <w:rsid w:val="007E7562"/>
    <w:rsid w:val="009662BE"/>
    <w:rsid w:val="009C68B4"/>
    <w:rsid w:val="009E11A2"/>
    <w:rsid w:val="00A74B21"/>
    <w:rsid w:val="00A944C6"/>
    <w:rsid w:val="00B33F7C"/>
    <w:rsid w:val="00BE5387"/>
    <w:rsid w:val="00BF53DE"/>
    <w:rsid w:val="00CC1D9C"/>
    <w:rsid w:val="00CD77AA"/>
    <w:rsid w:val="00FB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6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3">
    <w:name w:val="List Table 6 Colorful Accent 3"/>
    <w:basedOn w:val="a1"/>
    <w:uiPriority w:val="51"/>
    <w:rsid w:val="009E11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3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Microsoft Office User</cp:lastModifiedBy>
  <cp:revision>11</cp:revision>
  <dcterms:created xsi:type="dcterms:W3CDTF">2016-11-19T00:45:00Z</dcterms:created>
  <dcterms:modified xsi:type="dcterms:W3CDTF">2024-12-20T15:17:00Z</dcterms:modified>
</cp:coreProperties>
</file>